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666" w:rsidRPr="00F53126" w:rsidRDefault="002F6666" w:rsidP="002F6666">
      <w:pPr>
        <w:spacing w:line="360" w:lineRule="auto"/>
        <w:rPr>
          <w:b/>
          <w:u w:val="single"/>
        </w:rPr>
      </w:pPr>
      <w:r w:rsidRPr="00F53126">
        <w:rPr>
          <w:b/>
          <w:u w:val="single"/>
        </w:rPr>
        <w:t>Supporting information</w:t>
      </w: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t>Table 1: Results from the stepwise reduction of the full linear mixed model (LMM) of exploration (the first principal component)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4536"/>
        <w:gridCol w:w="993"/>
        <w:gridCol w:w="992"/>
        <w:gridCol w:w="1134"/>
      </w:tblGrid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jc w:val="center"/>
              <w:rPr>
                <w:lang w:eastAsia="en-GB"/>
              </w:rPr>
            </w:pPr>
            <w:r w:rsidRPr="00F53126">
              <w:rPr>
                <w:lang w:eastAsia="en-GB"/>
              </w:rPr>
              <w:t>Exploration (PC1)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br w:type="page"/>
            </w:r>
            <w:r w:rsidRPr="00F53126">
              <w:rPr>
                <w:lang w:eastAsia="en-GB"/>
              </w:rPr>
              <w:t>Independent 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i/>
                <w:lang w:eastAsia="en-GB"/>
              </w:rPr>
            </w:pPr>
            <w:r w:rsidRPr="00F53126">
              <w:rPr>
                <w:i/>
                <w:lang w:eastAsia="en-GB"/>
              </w:rPr>
              <w:t xml:space="preserve">df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i/>
                <w:lang w:eastAsia="en-GB"/>
              </w:rPr>
            </w:pPr>
            <w:r w:rsidRPr="00F53126">
              <w:rPr>
                <w:i/>
                <w:lang w:eastAsia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i/>
                <w:lang w:eastAsia="en-GB"/>
              </w:rPr>
            </w:pPr>
            <w:r w:rsidRPr="00F53126">
              <w:rPr>
                <w:i/>
                <w:lang w:eastAsia="en-GB"/>
              </w:rPr>
              <w:t>P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 xml:space="preserve">Test sequence x sex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5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939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MORVab x 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3, 1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1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936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Density (within-individual) x 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4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912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 xml:space="preserve">Density (between-individual) x sex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2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859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Test sequence x MORVab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3, 5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3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778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Reproductive age x 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5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509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Reproductive age x density (between-individual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2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8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372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MORVab x density (between-individual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3, 2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1.0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368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Reproductive age x MORVab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3, 5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1.6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171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MORVab x density (within-individual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3, 4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1.6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177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 xml:space="preserve">MORVab </w:t>
            </w:r>
            <w:r w:rsidRPr="00F53126">
              <w:rPr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3, 1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2.8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38 *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 xml:space="preserve">Sex </w:t>
            </w:r>
            <w:r w:rsidRPr="00F53126">
              <w:rPr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2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6.9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09 *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 xml:space="preserve">Density (between-individual) </w:t>
            </w:r>
            <w:r w:rsidRPr="00F53126">
              <w:rPr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5.5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40 *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 xml:space="preserve">Reproductive age x density (within-individual) </w:t>
            </w:r>
            <w:r w:rsidRPr="00F53126">
              <w:rPr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6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8.2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04 *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 xml:space="preserve">Reproductive age x test sequence </w:t>
            </w:r>
            <w:r w:rsidRPr="00F53126">
              <w:rPr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1, 5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4.4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</w:pPr>
            <w:r w:rsidRPr="00F53126">
              <w:t>0.035 *</w:t>
            </w:r>
          </w:p>
        </w:tc>
      </w:tr>
    </w:tbl>
    <w:p w:rsidR="002F6666" w:rsidRPr="00F53126" w:rsidRDefault="002F6666" w:rsidP="002F6666">
      <w:pPr>
        <w:pStyle w:val="NoSpacing"/>
        <w:spacing w:line="360" w:lineRule="auto"/>
      </w:pPr>
      <w:r w:rsidRPr="00F53126">
        <w:t>Notes: significance is marked as follows: *</w:t>
      </w:r>
      <w:r w:rsidRPr="00F53126">
        <w:rPr>
          <w:i/>
        </w:rPr>
        <w:t>P</w:t>
      </w:r>
      <w:r w:rsidRPr="00F53126">
        <w:t xml:space="preserve">&lt;0.05 </w:t>
      </w:r>
    </w:p>
    <w:p w:rsidR="002F6666" w:rsidRPr="00F53126" w:rsidRDefault="002F6666" w:rsidP="002F6666">
      <w:pPr>
        <w:pStyle w:val="NoSpacing"/>
        <w:spacing w:line="360" w:lineRule="auto"/>
      </w:pPr>
      <w:r w:rsidRPr="00F53126">
        <w:t xml:space="preserve"> </w:t>
      </w:r>
      <w:r w:rsidRPr="00F53126">
        <w:rPr>
          <w:vertAlign w:val="superscript"/>
        </w:rPr>
        <w:t xml:space="preserve">a </w:t>
      </w:r>
      <w:r w:rsidRPr="00F53126">
        <w:t xml:space="preserve">Final model. </w:t>
      </w: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lastRenderedPageBreak/>
        <w:t>Table 2: Results from the stepwise reduction of the full linear mixed model (LMM) of Stress sensitivity (the second principal component).</w:t>
      </w:r>
    </w:p>
    <w:p w:rsidR="002F6666" w:rsidRPr="00F53126" w:rsidRDefault="002F6666" w:rsidP="002F6666">
      <w:pPr>
        <w:spacing w:line="360" w:lineRule="auto"/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4536"/>
        <w:gridCol w:w="993"/>
        <w:gridCol w:w="850"/>
        <w:gridCol w:w="1418"/>
      </w:tblGrid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Stress sensitivity (PC2)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Independent 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lang w:eastAsia="en-GB"/>
              </w:rPr>
            </w:pPr>
            <w:r w:rsidRPr="00F53126">
              <w:rPr>
                <w:lang w:eastAsia="en-GB"/>
              </w:rPr>
              <w:t>P</w:t>
            </w:r>
          </w:p>
        </w:tc>
      </w:tr>
      <w:tr w:rsidR="002F6666" w:rsidRPr="00F53126" w:rsidTr="00EA7D3A">
        <w:trPr>
          <w:trHeight w:val="224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MORVab x density (within-individual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3, 4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919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Reproductive age x density (between-individual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1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835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 xml:space="preserve">Density (between-individual) x sex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2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722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Density (within-individual) x 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46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661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MORVab x 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3, 2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606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Reproductive age x density (within-individual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5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.0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Density (within-individual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2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436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MORVab x density (between-individual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3, 2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.3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263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Reproductive age x 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6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.6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Test sequence x 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4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370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2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708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Reproductive age x MORVab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3, 6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.9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Test sequence x MORVab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3, 4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.4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223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>MORVab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3, 2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.0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388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 xml:space="preserve">Density (between-individual) </w:t>
            </w:r>
            <w:r w:rsidRPr="00F53126">
              <w:rPr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3.1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0.005 *</w:t>
            </w:r>
          </w:p>
        </w:tc>
      </w:tr>
      <w:tr w:rsidR="002F6666" w:rsidRPr="00F53126" w:rsidTr="00EA7D3A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t xml:space="preserve">Reproductive age x test sequence </w:t>
            </w:r>
            <w:r w:rsidRPr="00F53126">
              <w:rPr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1, 2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20.8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pStyle w:val="NoSpacing"/>
              <w:spacing w:line="360" w:lineRule="auto"/>
              <w:rPr>
                <w:rFonts w:ascii="Calibri" w:hAnsi="Calibri" w:cs="Calibri"/>
                <w:color w:val="000000"/>
              </w:rPr>
            </w:pPr>
            <w:r w:rsidRPr="00F53126">
              <w:rPr>
                <w:rFonts w:ascii="Calibri" w:hAnsi="Calibri" w:cs="Calibri"/>
                <w:color w:val="000000"/>
              </w:rPr>
              <w:t>&lt;0.001 *</w:t>
            </w:r>
          </w:p>
        </w:tc>
      </w:tr>
    </w:tbl>
    <w:p w:rsidR="002F6666" w:rsidRPr="00F53126" w:rsidRDefault="002F6666" w:rsidP="002F6666">
      <w:pPr>
        <w:pStyle w:val="NoSpacing"/>
        <w:spacing w:line="360" w:lineRule="auto"/>
      </w:pPr>
      <w:r w:rsidRPr="00F53126">
        <w:t>Notes: significance is marked as follows: *</w:t>
      </w:r>
      <w:r w:rsidRPr="00F53126">
        <w:rPr>
          <w:i/>
        </w:rPr>
        <w:t>P</w:t>
      </w:r>
      <w:r w:rsidRPr="00F53126">
        <w:t xml:space="preserve">&lt;0.05 </w:t>
      </w:r>
    </w:p>
    <w:p w:rsidR="002F6666" w:rsidRPr="00F53126" w:rsidRDefault="002F6666" w:rsidP="002F6666">
      <w:pPr>
        <w:pStyle w:val="NoSpacing"/>
        <w:spacing w:line="360" w:lineRule="auto"/>
      </w:pPr>
      <w:r w:rsidRPr="00F53126">
        <w:t xml:space="preserve"> </w:t>
      </w:r>
      <w:r w:rsidRPr="00F53126">
        <w:rPr>
          <w:vertAlign w:val="superscript"/>
        </w:rPr>
        <w:t xml:space="preserve">a </w:t>
      </w:r>
      <w:r w:rsidRPr="00F53126">
        <w:t xml:space="preserve">Final model. </w:t>
      </w: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lastRenderedPageBreak/>
        <w:t xml:space="preserve">Table 3: Results from the linear mixed model with weight as dependent variable, to determine differences in weight among the four MORV antibody classes.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701"/>
      </w:tblGrid>
      <w:tr w:rsidR="002F6666" w:rsidRPr="00F53126" w:rsidTr="00EA7D3A">
        <w:trPr>
          <w:trHeight w:val="30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 ± 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-value</w:t>
            </w:r>
          </w:p>
        </w:tc>
      </w:tr>
      <w:tr w:rsidR="002F6666" w:rsidRPr="00F53126" w:rsidTr="00EA7D3A">
        <w:trPr>
          <w:trHeight w:val="300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40.048 ± 4.4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8.9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&lt; 0.001 *</w:t>
            </w:r>
          </w:p>
        </w:tc>
      </w:tr>
      <w:tr w:rsidR="002F6666" w:rsidRPr="00F53126" w:rsidTr="00EA7D3A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Sex (males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-1.775 ± 1.38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-1.2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.203</w:t>
            </w:r>
          </w:p>
        </w:tc>
      </w:tr>
      <w:tr w:rsidR="002F6666" w:rsidRPr="00F53126" w:rsidTr="00EA7D3A">
        <w:trPr>
          <w:trHeight w:val="285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Reproductive age (Juvenile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-22.971 ± 1.0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-22.6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&lt; 0.001 *</w:t>
            </w:r>
          </w:p>
        </w:tc>
      </w:tr>
      <w:tr w:rsidR="002F6666" w:rsidRPr="00F53126" w:rsidTr="00EA7D3A">
        <w:trPr>
          <w:gridAfter w:val="3"/>
          <w:wAfter w:w="5244" w:type="dxa"/>
          <w:trHeight w:val="285"/>
        </w:trPr>
        <w:tc>
          <w:tcPr>
            <w:tcW w:w="382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RVab </w:t>
            </w:r>
          </w:p>
        </w:tc>
      </w:tr>
      <w:tr w:rsidR="002F6666" w:rsidRPr="00F53126" w:rsidTr="00EA7D3A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.482 ± 4.4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.7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.438</w:t>
            </w:r>
          </w:p>
        </w:tc>
      </w:tr>
      <w:tr w:rsidR="002F6666" w:rsidRPr="00F53126" w:rsidTr="00EA7D3A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4.477 ± 4.55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.327</w:t>
            </w:r>
          </w:p>
        </w:tc>
      </w:tr>
      <w:tr w:rsidR="002F6666" w:rsidRPr="00F53126" w:rsidTr="00EA7D3A">
        <w:trPr>
          <w:trHeight w:val="30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ind w:firstLineChars="300" w:firstLine="66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Seroconvert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7.151 ± 4.5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.5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6666" w:rsidRPr="00F53126" w:rsidRDefault="002F6666" w:rsidP="00EA7D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</w:tr>
    </w:tbl>
    <w:p w:rsidR="002F6666" w:rsidRPr="00F53126" w:rsidRDefault="002F6666" w:rsidP="002F6666">
      <w:pPr>
        <w:spacing w:line="360" w:lineRule="auto"/>
      </w:pPr>
      <w:r w:rsidRPr="00F53126">
        <w:t>Notes: significance is marked as follows: *</w:t>
      </w:r>
      <w:r w:rsidRPr="00F53126">
        <w:rPr>
          <w:i/>
        </w:rPr>
        <w:t>P</w:t>
      </w:r>
      <w:r w:rsidRPr="00F53126">
        <w:t>&lt;0.05</w:t>
      </w:r>
    </w:p>
    <w:p w:rsidR="002F6666" w:rsidRPr="00F53126" w:rsidRDefault="002F6666" w:rsidP="002F6666">
      <w:r w:rsidRPr="00F53126">
        <w:br w:type="page"/>
      </w:r>
    </w:p>
    <w:p w:rsidR="002F6666" w:rsidRPr="00F53126" w:rsidRDefault="007E0764" w:rsidP="002F6666">
      <w:pPr>
        <w:spacing w:line="360" w:lineRule="auto"/>
      </w:pPr>
      <w:r>
        <w:lastRenderedPageBreak/>
        <w:t>Table 4</w:t>
      </w:r>
      <w:bookmarkStart w:id="0" w:name="_GoBack"/>
      <w:bookmarkEnd w:id="0"/>
      <w:r w:rsidR="002F6666" w:rsidRPr="00F53126">
        <w:t xml:space="preserve">: Dates when we conducted the capture-mark-recapture trapping in each enclosure. For each session we also noted the abundance (minimal animals alive). </w:t>
      </w:r>
    </w:p>
    <w:p w:rsidR="002F6666" w:rsidRPr="00F53126" w:rsidRDefault="002F6666" w:rsidP="002F6666">
      <w:pPr>
        <w:spacing w:line="360" w:lineRule="auto"/>
      </w:pPr>
    </w:p>
    <w:tbl>
      <w:tblPr>
        <w:tblW w:w="5387" w:type="dxa"/>
        <w:tblLook w:val="04A0" w:firstRow="1" w:lastRow="0" w:firstColumn="1" w:lastColumn="0" w:noHBand="0" w:noVBand="1"/>
      </w:tblPr>
      <w:tblGrid>
        <w:gridCol w:w="1134"/>
        <w:gridCol w:w="2410"/>
        <w:gridCol w:w="1843"/>
      </w:tblGrid>
      <w:tr w:rsidR="002F6666" w:rsidRPr="00F53126" w:rsidTr="00EA7D3A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rap D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bundance</w:t>
            </w:r>
          </w:p>
        </w:tc>
      </w:tr>
      <w:tr w:rsidR="002F6666" w:rsidRPr="00F53126" w:rsidTr="00EA7D3A">
        <w:trPr>
          <w:trHeight w:val="288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Enclosure A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5-17 Aug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9-31 Aug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2-14 Sep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6-28 Sep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1-13 Oct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</w:tr>
      <w:tr w:rsidR="002F6666" w:rsidRPr="00F53126" w:rsidTr="00EA7D3A">
        <w:trPr>
          <w:trHeight w:val="288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Enclosure B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6-30 Jul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1-13 Jul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5-27 Jul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8-10 Aug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2-24 Aug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5-07 Sep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9-21 Sep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3-05 Oct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7-19 Oct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</w:tr>
      <w:tr w:rsidR="002F6666" w:rsidRPr="00F53126" w:rsidTr="00EA7D3A">
        <w:trPr>
          <w:trHeight w:val="288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Enclosure C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5-27 Jul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8-10 Aug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22-24 Aug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5-07 Sep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9-21 Sep '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03-05 Oct '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</w:tr>
      <w:tr w:rsidR="002F6666" w:rsidRPr="00F53126" w:rsidTr="00EA7D3A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17-19 Oct '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666" w:rsidRPr="00F53126" w:rsidRDefault="002F6666" w:rsidP="00EA7D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3126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</w:tbl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t xml:space="preserve"> </w:t>
      </w:r>
      <w:r w:rsidRPr="00F53126">
        <w:br w:type="page"/>
      </w:r>
    </w:p>
    <w:p w:rsidR="002F6666" w:rsidRPr="00F53126" w:rsidRDefault="002F6666" w:rsidP="002F6666">
      <w:pPr>
        <w:spacing w:line="360" w:lineRule="auto"/>
      </w:pPr>
      <w:r w:rsidRPr="00F53126">
        <w:lastRenderedPageBreak/>
        <w:t>Figure legends</w:t>
      </w: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t>Figure 1</w:t>
      </w:r>
    </w:p>
    <w:p w:rsidR="002F6666" w:rsidRPr="00F53126" w:rsidRDefault="002F6666" w:rsidP="002F6666">
      <w:pPr>
        <w:spacing w:line="360" w:lineRule="auto"/>
      </w:pPr>
      <w:r w:rsidRPr="00F53126">
        <w:t xml:space="preserve">Mean scores </w:t>
      </w:r>
      <w:r w:rsidRPr="00F53126">
        <w:rPr>
          <w:rFonts w:cstheme="minorHAnsi"/>
        </w:rPr>
        <w:t>(</w:t>
      </w:r>
      <w:r w:rsidRPr="00F53126">
        <w:rPr>
          <w:rFonts w:cstheme="minorHAnsi"/>
        </w:rPr>
        <w:sym w:font="Symbol" w:char="F0B1"/>
      </w:r>
      <w:r w:rsidRPr="00F53126">
        <w:rPr>
          <w:rFonts w:cstheme="minorHAnsi"/>
        </w:rPr>
        <w:t xml:space="preserve"> SE) </w:t>
      </w:r>
      <w:r w:rsidRPr="00F53126">
        <w:t xml:space="preserve">of (A) exploration and (B) stress sensitivity of adults and juveniles when they were recorded for the first time compared to subsequent recordings.  </w:t>
      </w: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t>Figure 2</w:t>
      </w:r>
    </w:p>
    <w:p w:rsidR="002F6666" w:rsidRPr="00F53126" w:rsidRDefault="002F6666" w:rsidP="002F6666">
      <w:pPr>
        <w:spacing w:line="360" w:lineRule="auto"/>
        <w:rPr>
          <w:rFonts w:cstheme="minorHAnsi"/>
        </w:rPr>
      </w:pPr>
      <w:r w:rsidRPr="00F53126">
        <w:t xml:space="preserve">Differences in mean exploration behaviour </w:t>
      </w:r>
      <w:r w:rsidRPr="00F53126">
        <w:rPr>
          <w:rFonts w:cstheme="minorHAnsi"/>
        </w:rPr>
        <w:t>(</w:t>
      </w:r>
      <w:r w:rsidRPr="00F53126">
        <w:rPr>
          <w:rFonts w:cstheme="minorHAnsi"/>
        </w:rPr>
        <w:sym w:font="Symbol" w:char="F0B1"/>
      </w:r>
      <w:r w:rsidRPr="00F53126">
        <w:rPr>
          <w:rFonts w:cstheme="minorHAnsi"/>
        </w:rPr>
        <w:t xml:space="preserve"> SE) between males and females. </w:t>
      </w:r>
    </w:p>
    <w:p w:rsidR="002F6666" w:rsidRPr="00F53126" w:rsidRDefault="002F6666" w:rsidP="002F6666">
      <w:pPr>
        <w:rPr>
          <w:rFonts w:cstheme="minorHAnsi"/>
        </w:rPr>
      </w:pPr>
      <w:r w:rsidRPr="00F53126">
        <w:rPr>
          <w:rFonts w:cstheme="minorHAnsi"/>
        </w:rPr>
        <w:br w:type="page"/>
      </w:r>
    </w:p>
    <w:p w:rsidR="002F6666" w:rsidRPr="00F53126" w:rsidRDefault="002F6666" w:rsidP="002F6666">
      <w:pPr>
        <w:spacing w:line="360" w:lineRule="auto"/>
      </w:pPr>
      <w:r w:rsidRPr="00F53126">
        <w:lastRenderedPageBreak/>
        <w:t>Figure 1</w:t>
      </w: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rPr>
          <w:noProof/>
          <w:lang w:val="en-IN" w:eastAsia="en-IN"/>
        </w:rPr>
        <w:drawing>
          <wp:inline distT="0" distB="0" distL="0" distR="0">
            <wp:extent cx="4366638" cy="5250635"/>
            <wp:effectExtent l="0" t="0" r="0" b="7620"/>
            <wp:docPr id="19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6638" cy="525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</w:p>
    <w:p w:rsidR="002F6666" w:rsidRPr="00F53126" w:rsidRDefault="002F6666" w:rsidP="002F6666">
      <w:pPr>
        <w:spacing w:line="360" w:lineRule="auto"/>
      </w:pPr>
      <w:r w:rsidRPr="00F53126">
        <w:lastRenderedPageBreak/>
        <w:t>Figure 2</w:t>
      </w:r>
    </w:p>
    <w:p w:rsidR="002F6666" w:rsidRPr="00F53126" w:rsidRDefault="002F6666" w:rsidP="002F6666">
      <w:pPr>
        <w:spacing w:line="360" w:lineRule="auto"/>
      </w:pPr>
    </w:p>
    <w:p w:rsidR="002F6666" w:rsidRDefault="002F6666" w:rsidP="002F6666">
      <w:pPr>
        <w:spacing w:line="360" w:lineRule="auto"/>
      </w:pPr>
      <w:r w:rsidRPr="00F53126">
        <w:rPr>
          <w:noProof/>
          <w:lang w:val="en-IN" w:eastAsia="en-IN"/>
        </w:rPr>
        <w:drawing>
          <wp:inline distT="0" distB="0" distL="0" distR="0">
            <wp:extent cx="3696020" cy="3635055"/>
            <wp:effectExtent l="0" t="0" r="0" b="3810"/>
            <wp:docPr id="20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96020" cy="363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666" w:rsidRDefault="002F6666" w:rsidP="002F6666">
      <w:pPr>
        <w:spacing w:line="360" w:lineRule="auto"/>
      </w:pPr>
    </w:p>
    <w:p w:rsidR="002F6666" w:rsidRDefault="002F6666" w:rsidP="002F6666">
      <w:pPr>
        <w:spacing w:line="360" w:lineRule="auto"/>
      </w:pPr>
    </w:p>
    <w:p w:rsidR="002F6666" w:rsidRPr="00F53126" w:rsidRDefault="002F6666" w:rsidP="002F6666"/>
    <w:p w:rsidR="00826C68" w:rsidRDefault="00826C68"/>
    <w:sectPr w:rsidR="00826C68" w:rsidSect="0081735B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E0764">
      <w:pPr>
        <w:spacing w:after="0" w:line="240" w:lineRule="auto"/>
      </w:pPr>
      <w:r>
        <w:separator/>
      </w:r>
    </w:p>
  </w:endnote>
  <w:endnote w:type="continuationSeparator" w:id="0">
    <w:p w:rsidR="00000000" w:rsidRDefault="007E0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3840291"/>
      <w:docPartObj>
        <w:docPartGallery w:val="Page Numbers (Bottom of Page)"/>
        <w:docPartUnique/>
      </w:docPartObj>
    </w:sdtPr>
    <w:sdtEndPr/>
    <w:sdtContent>
      <w:p w:rsidR="00E260F8" w:rsidRDefault="002F66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0764" w:rsidRPr="007E0764">
          <w:rPr>
            <w:noProof/>
            <w:lang w:val="nl-NL"/>
          </w:rPr>
          <w:t>4</w:t>
        </w:r>
        <w:r>
          <w:fldChar w:fldCharType="end"/>
        </w:r>
      </w:p>
    </w:sdtContent>
  </w:sdt>
  <w:p w:rsidR="00E260F8" w:rsidRDefault="007E07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E0764">
      <w:pPr>
        <w:spacing w:after="0" w:line="240" w:lineRule="auto"/>
      </w:pPr>
      <w:r>
        <w:separator/>
      </w:r>
    </w:p>
  </w:footnote>
  <w:footnote w:type="continuationSeparator" w:id="0">
    <w:p w:rsidR="00000000" w:rsidRDefault="007E0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6666"/>
    <w:rsid w:val="002F6666"/>
    <w:rsid w:val="003500EC"/>
    <w:rsid w:val="007E0764"/>
    <w:rsid w:val="0082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66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6666"/>
    <w:pPr>
      <w:spacing w:after="0" w:line="240" w:lineRule="auto"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6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66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F6666"/>
  </w:style>
  <w:style w:type="paragraph" w:styleId="BalloonText">
    <w:name w:val="Balloon Text"/>
    <w:basedOn w:val="Normal"/>
    <w:link w:val="BalloonTextChar"/>
    <w:uiPriority w:val="99"/>
    <w:semiHidden/>
    <w:unhideWhenUsed/>
    <w:rsid w:val="002F6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66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WB Author Corrections Team</cp:lastModifiedBy>
  <cp:revision>3</cp:revision>
  <dcterms:created xsi:type="dcterms:W3CDTF">2019-07-25T03:50:00Z</dcterms:created>
  <dcterms:modified xsi:type="dcterms:W3CDTF">2019-08-01T03:48:00Z</dcterms:modified>
</cp:coreProperties>
</file>